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FD072F" w14:textId="77777777" w:rsidR="00DC32C2" w:rsidRDefault="00DC32C2"/>
    <w:tbl>
      <w:tblPr>
        <w:tblW w:w="8415" w:type="dxa"/>
        <w:tblLook w:val="04A0" w:firstRow="1" w:lastRow="0" w:firstColumn="1" w:lastColumn="0" w:noHBand="0" w:noVBand="1"/>
      </w:tblPr>
      <w:tblGrid>
        <w:gridCol w:w="3325"/>
        <w:gridCol w:w="1190"/>
        <w:gridCol w:w="1300"/>
        <w:gridCol w:w="1300"/>
        <w:gridCol w:w="1300"/>
      </w:tblGrid>
      <w:tr w:rsidR="002201EF" w:rsidRPr="00EA3A7A" w14:paraId="461C3638" w14:textId="77777777" w:rsidTr="00652447">
        <w:trPr>
          <w:trHeight w:val="1143"/>
        </w:trPr>
        <w:tc>
          <w:tcPr>
            <w:tcW w:w="841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0EBAAB" w14:textId="3B7146EE" w:rsidR="002201EF" w:rsidRPr="00652447" w:rsidRDefault="008D2324" w:rsidP="00EA3A7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bookmarkStart w:id="0" w:name="_GoBack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S1 </w:t>
            </w:r>
            <w:r w:rsidR="00652447" w:rsidRPr="00EA3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able</w:t>
            </w:r>
            <w:r w:rsidR="006524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. </w:t>
            </w:r>
            <w:r w:rsidR="00EA3A7A" w:rsidRPr="006524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ssociations between perceived need and service use items and total youth mental health problems.</w:t>
            </w:r>
            <w:bookmarkEnd w:id="0"/>
          </w:p>
        </w:tc>
      </w:tr>
      <w:tr w:rsidR="002201EF" w:rsidRPr="002201EF" w14:paraId="333FE93F" w14:textId="77777777" w:rsidTr="00652447">
        <w:trPr>
          <w:trHeight w:val="116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7A30A" w14:textId="30BF3284" w:rsidR="002201EF" w:rsidRPr="008834C0" w:rsidRDefault="009A549B" w:rsidP="00EA3A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34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pports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6A17C" w14:textId="77777777" w:rsidR="002201EF" w:rsidRPr="008834C0" w:rsidRDefault="002201EF" w:rsidP="00EA3A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34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DC645" w14:textId="77777777" w:rsidR="002201EF" w:rsidRPr="008834C0" w:rsidRDefault="002201EF" w:rsidP="00EA3A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34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.50%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360F" w14:textId="77777777" w:rsidR="002201EF" w:rsidRPr="008834C0" w:rsidRDefault="002201EF" w:rsidP="00EA3A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34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7.50%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B3FD" w14:textId="77777777" w:rsidR="002201EF" w:rsidRPr="008834C0" w:rsidRDefault="002201EF" w:rsidP="00EA3A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8834C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</w:tr>
      <w:tr w:rsidR="002201EF" w:rsidRPr="00EA3A7A" w14:paraId="320FE3E1" w14:textId="77777777" w:rsidTr="00652447">
        <w:trPr>
          <w:trHeight w:val="66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847A8" w14:textId="4331E670" w:rsidR="002201EF" w:rsidRPr="00EA3A7A" w:rsidRDefault="002201EF" w:rsidP="002201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Perceived </w:t>
            </w:r>
            <w:r w:rsidR="002927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  <w:r w:rsidRPr="00EA3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ed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1BF36" w14:textId="77777777" w:rsidR="002201EF" w:rsidRPr="00EA3A7A" w:rsidRDefault="002201EF" w:rsidP="002201E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169E2" w14:textId="77777777" w:rsidR="002201EF" w:rsidRPr="00EA3A7A" w:rsidRDefault="002201EF" w:rsidP="002201E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7F930" w14:textId="77777777" w:rsidR="002201EF" w:rsidRPr="00EA3A7A" w:rsidRDefault="002201EF" w:rsidP="002201E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F8A79" w14:textId="77777777" w:rsidR="002201EF" w:rsidRPr="00EA3A7A" w:rsidRDefault="002201EF" w:rsidP="002201E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2201EF" w:rsidRPr="002201EF" w14:paraId="08F97026" w14:textId="77777777" w:rsidTr="00652447">
        <w:trPr>
          <w:trHeight w:val="76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3E4CA" w14:textId="77777777" w:rsidR="002201EF" w:rsidRPr="002201EF" w:rsidRDefault="002201EF" w:rsidP="002201EF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ychological counseling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D721" w14:textId="77777777" w:rsidR="002201EF" w:rsidRPr="002201EF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5B3E1" w14:textId="77777777" w:rsidR="002201EF" w:rsidRPr="002201EF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27CA1" w14:textId="77777777" w:rsidR="002201EF" w:rsidRPr="002201EF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41EAB" w14:textId="329CEA3F" w:rsidR="002201EF" w:rsidRPr="002201EF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2201EF" w:rsidRPr="002201EF" w14:paraId="667568C8" w14:textId="77777777" w:rsidTr="00652447">
        <w:trPr>
          <w:trHeight w:val="126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0161A" w14:textId="77777777" w:rsidR="002201EF" w:rsidRPr="002201EF" w:rsidRDefault="002201EF" w:rsidP="002201EF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isis hotline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CDB67" w14:textId="77777777" w:rsidR="002201EF" w:rsidRPr="002201EF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F734" w14:textId="77777777" w:rsidR="002201EF" w:rsidRPr="002201EF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583C" w14:textId="77777777" w:rsidR="002201EF" w:rsidRPr="002201EF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EE78B" w14:textId="6A508E7A" w:rsidR="002201EF" w:rsidRPr="002201EF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2201EF" w:rsidRPr="002201EF" w14:paraId="5F0C7D8E" w14:textId="77777777" w:rsidTr="00652447">
        <w:trPr>
          <w:trHeight w:val="171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19DB8" w14:textId="77777777" w:rsidR="002201EF" w:rsidRPr="002201EF" w:rsidRDefault="002201EF" w:rsidP="002201EF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ychiatric hospitalization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C6640" w14:textId="77777777" w:rsidR="002201EF" w:rsidRPr="002201EF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B66E3" w14:textId="77777777" w:rsidR="002201EF" w:rsidRPr="002201EF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6F0CD" w14:textId="77777777" w:rsidR="002201EF" w:rsidRPr="002201EF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0B63F" w14:textId="7BF0871E" w:rsidR="002201EF" w:rsidRPr="002201EF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2201EF" w:rsidRPr="002201EF" w14:paraId="55976904" w14:textId="77777777" w:rsidTr="00652447">
        <w:trPr>
          <w:trHeight w:val="207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99549" w14:textId="77777777" w:rsidR="002201EF" w:rsidRPr="002201EF" w:rsidRDefault="002201EF" w:rsidP="002201EF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ntorship programs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11685" w14:textId="77777777" w:rsidR="002201EF" w:rsidRPr="002201EF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AFAE" w14:textId="77777777" w:rsidR="002201EF" w:rsidRPr="002201EF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56500" w14:textId="77777777" w:rsidR="002201EF" w:rsidRPr="002201EF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09314" w14:textId="27156A65" w:rsidR="002201EF" w:rsidRPr="002201EF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2201EF" w:rsidRPr="002201EF" w14:paraId="085D5220" w14:textId="77777777" w:rsidTr="00652447">
        <w:trPr>
          <w:trHeight w:val="153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496F2" w14:textId="77777777" w:rsidR="002201EF" w:rsidRPr="002201EF" w:rsidRDefault="002201EF" w:rsidP="002201EF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nline support group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F893F" w14:textId="77777777" w:rsidR="002201EF" w:rsidRPr="002201EF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0CBB" w14:textId="77777777" w:rsidR="002201EF" w:rsidRPr="002201EF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296B" w14:textId="77777777" w:rsidR="002201EF" w:rsidRPr="002201EF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BAC4A" w14:textId="30C31935" w:rsidR="002201EF" w:rsidRPr="002201EF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2201EF" w:rsidRPr="002201EF" w14:paraId="26381FE3" w14:textId="77777777" w:rsidTr="00652447">
        <w:trPr>
          <w:trHeight w:val="76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454C9" w14:textId="77777777" w:rsidR="002201EF" w:rsidRPr="002201EF" w:rsidRDefault="002201EF" w:rsidP="002201EF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hool professional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A7F2" w14:textId="77777777" w:rsidR="002201EF" w:rsidRPr="002201EF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AB62" w14:textId="77777777" w:rsidR="002201EF" w:rsidRPr="002201EF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3987C" w14:textId="77777777" w:rsidR="002201EF" w:rsidRPr="002201EF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D8446" w14:textId="01F383EE" w:rsidR="002201EF" w:rsidRPr="002201EF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2201EF" w:rsidRPr="002201EF" w14:paraId="49AB4272" w14:textId="77777777" w:rsidTr="00652447">
        <w:trPr>
          <w:trHeight w:val="76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C129E" w14:textId="77777777" w:rsidR="002201EF" w:rsidRPr="002201EF" w:rsidRDefault="002201EF" w:rsidP="002201EF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ysician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3185A" w14:textId="77777777" w:rsidR="002201EF" w:rsidRPr="002201EF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368B" w14:textId="77777777" w:rsidR="002201EF" w:rsidRPr="002201EF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6A74" w14:textId="77777777" w:rsidR="002201EF" w:rsidRPr="002201EF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FDCEE" w14:textId="34460636" w:rsidR="002201EF" w:rsidRPr="002201EF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2201EF" w:rsidRPr="002201EF" w14:paraId="1F38111C" w14:textId="77777777" w:rsidTr="00652447">
        <w:trPr>
          <w:trHeight w:val="90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0DACB" w14:textId="77777777" w:rsidR="002201EF" w:rsidRPr="002201EF" w:rsidRDefault="002201EF" w:rsidP="002201EF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ister or faith healer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66D3E" w14:textId="77777777" w:rsidR="002201EF" w:rsidRPr="002201EF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D902" w14:textId="77777777" w:rsidR="002201EF" w:rsidRPr="002201EF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71ABC" w14:textId="77777777" w:rsidR="002201EF" w:rsidRPr="002201EF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9859F" w14:textId="42DD74B7" w:rsidR="002201EF" w:rsidRPr="002201EF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2201EF" w:rsidRPr="002201EF" w14:paraId="76352B2D" w14:textId="77777777" w:rsidTr="00652447">
        <w:trPr>
          <w:trHeight w:val="76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52BAC" w14:textId="77777777" w:rsidR="002201EF" w:rsidRPr="002201EF" w:rsidRDefault="002201EF" w:rsidP="002201EF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enting classes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50C9" w14:textId="77777777" w:rsidR="002201EF" w:rsidRPr="002201EF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E6B0" w14:textId="77777777" w:rsidR="002201EF" w:rsidRPr="002201EF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EC92" w14:textId="77777777" w:rsidR="002201EF" w:rsidRPr="002201EF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24F9D" w14:textId="7AFC3BFB" w:rsidR="002201EF" w:rsidRPr="002201EF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2201EF" w:rsidRPr="002201EF" w14:paraId="3C63B803" w14:textId="77777777" w:rsidTr="00652447">
        <w:trPr>
          <w:trHeight w:val="180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641D3" w14:textId="77777777" w:rsidR="002201EF" w:rsidRPr="002201EF" w:rsidRDefault="002201EF" w:rsidP="002201EF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cial supports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82BD3" w14:textId="77777777" w:rsidR="002201EF" w:rsidRPr="002201EF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EDFC" w14:textId="77777777" w:rsidR="002201EF" w:rsidRPr="002201EF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79617" w14:textId="77777777" w:rsidR="002201EF" w:rsidRPr="002201EF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5E8E1" w14:textId="489A6F6C" w:rsidR="002201EF" w:rsidRPr="002201EF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2201EF" w:rsidRPr="002201EF" w14:paraId="47EF4280" w14:textId="77777777" w:rsidTr="00652447">
        <w:trPr>
          <w:trHeight w:val="76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70E60" w14:textId="77777777" w:rsidR="002201EF" w:rsidRPr="002201EF" w:rsidRDefault="002201EF" w:rsidP="002201EF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lepsychology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F5710" w14:textId="77777777" w:rsidR="002201EF" w:rsidRPr="002201EF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BC0A8" w14:textId="77777777" w:rsidR="002201EF" w:rsidRPr="002201EF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A9737" w14:textId="77777777" w:rsidR="002201EF" w:rsidRPr="002201EF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7FCEF" w14:textId="1CE656E4" w:rsidR="002201EF" w:rsidRPr="002201EF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2201EF" w:rsidRPr="00EA3A7A" w14:paraId="09EB3D38" w14:textId="77777777" w:rsidTr="00652447">
        <w:trPr>
          <w:trHeight w:val="81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9D4E3" w14:textId="76DBCFF9" w:rsidR="002201EF" w:rsidRPr="00EA3A7A" w:rsidRDefault="002201EF" w:rsidP="002201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rvice utilization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8F03E" w14:textId="77777777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54408" w14:textId="77777777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FA1A7" w14:textId="77777777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946BC" w14:textId="77777777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2201EF" w:rsidRPr="00EA3A7A" w14:paraId="016919DB" w14:textId="77777777" w:rsidTr="00652447">
        <w:trPr>
          <w:trHeight w:val="76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3BC96" w14:textId="06E96B5C" w:rsidR="002201EF" w:rsidRPr="00EA3A7A" w:rsidRDefault="002201EF" w:rsidP="002201EF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ychological counseling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69863" w14:textId="4487B412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0FC42" w14:textId="2513E285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A5833" w14:textId="06E5C2D7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268FD8" w14:textId="6D345508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2201EF" w:rsidRPr="00EA3A7A" w14:paraId="0B0ED712" w14:textId="77777777" w:rsidTr="00652447">
        <w:trPr>
          <w:trHeight w:val="76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F5DDE" w14:textId="43C85B4C" w:rsidR="002201EF" w:rsidRPr="00EA3A7A" w:rsidRDefault="002201EF" w:rsidP="002201EF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isis hotline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0DA26" w14:textId="37706043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DCF1A" w14:textId="6D29BFFB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EF67B" w14:textId="75B6F19F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D2A4F2" w14:textId="0BAF0B7F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2201EF" w:rsidRPr="00EA3A7A" w14:paraId="07435090" w14:textId="77777777" w:rsidTr="00652447">
        <w:trPr>
          <w:trHeight w:val="117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E03AA" w14:textId="78635942" w:rsidR="002201EF" w:rsidRPr="00EA3A7A" w:rsidRDefault="002201EF" w:rsidP="002201EF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ychiatric hospitalization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F48E0" w14:textId="06606145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BBB74" w14:textId="3A8034F6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31135" w14:textId="637C913D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87DD58" w14:textId="5558B6B7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2201EF" w:rsidRPr="00EA3A7A" w14:paraId="706B9AA3" w14:textId="77777777" w:rsidTr="00652447">
        <w:trPr>
          <w:trHeight w:val="76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AC9D4" w14:textId="16643356" w:rsidR="002201EF" w:rsidRPr="00EA3A7A" w:rsidRDefault="002201EF" w:rsidP="002201EF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ntorship programs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D95B1" w14:textId="3CDCC320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492AC" w14:textId="7C368707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BB590" w14:textId="52E700AB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C1306D" w14:textId="4766716F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2201EF" w:rsidRPr="00EA3A7A" w14:paraId="1FED2992" w14:textId="77777777" w:rsidTr="00652447">
        <w:trPr>
          <w:trHeight w:val="90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44EFA" w14:textId="1D12358C" w:rsidR="002201EF" w:rsidRPr="00EA3A7A" w:rsidRDefault="002201EF" w:rsidP="002201EF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nline support group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6C77B" w14:textId="031173F8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F7A80" w14:textId="4F9AAE62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B388B" w14:textId="7C20D5C5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A5279B" w14:textId="401A78D4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2201EF" w:rsidRPr="00EA3A7A" w14:paraId="72BFAA9F" w14:textId="77777777" w:rsidTr="00652447">
        <w:trPr>
          <w:trHeight w:val="144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5C658" w14:textId="5E9D0463" w:rsidR="002201EF" w:rsidRPr="00EA3A7A" w:rsidRDefault="002201EF" w:rsidP="002201EF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hool professional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6F58F" w14:textId="12B5D431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755C0" w14:textId="649A0562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188AE" w14:textId="03CD798A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15648E" w14:textId="529A3E1F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2201EF" w:rsidRPr="00EA3A7A" w14:paraId="2F27B53D" w14:textId="77777777" w:rsidTr="00652447">
        <w:trPr>
          <w:trHeight w:val="90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317D4" w14:textId="48BE4393" w:rsidR="002201EF" w:rsidRPr="00EA3A7A" w:rsidRDefault="002201EF" w:rsidP="002201EF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ysician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60CCF" w14:textId="7CBC5D0D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65784" w14:textId="614AA538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80F3D" w14:textId="07B14BF6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FD580D" w14:textId="024E14B1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2201EF" w:rsidRPr="00EA3A7A" w14:paraId="3BBE066C" w14:textId="77777777" w:rsidTr="00652447">
        <w:trPr>
          <w:trHeight w:val="126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CBC1F" w14:textId="463330AC" w:rsidR="002201EF" w:rsidRPr="00EA3A7A" w:rsidRDefault="002201EF" w:rsidP="002201EF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ister or faith healer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9C448" w14:textId="37BBBE16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BE1E3" w14:textId="387821CB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5923C" w14:textId="73B52D61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7800A7" w14:textId="087C6D39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2201EF" w:rsidRPr="00EA3A7A" w14:paraId="32B48EA3" w14:textId="77777777" w:rsidTr="00652447">
        <w:trPr>
          <w:trHeight w:val="171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24544" w14:textId="34DF2142" w:rsidR="002201EF" w:rsidRPr="00EA3A7A" w:rsidRDefault="002201EF" w:rsidP="002201EF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enting classes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808BC" w14:textId="089ACAC4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3F5A0" w14:textId="356183AA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2F973" w14:textId="7904EF04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18BA6C" w14:textId="2876C98D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2201EF" w:rsidRPr="00EA3A7A" w14:paraId="1A04FB96" w14:textId="77777777" w:rsidTr="00652447">
        <w:trPr>
          <w:trHeight w:val="207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2E355" w14:textId="6F0BB498" w:rsidR="002201EF" w:rsidRPr="00EA3A7A" w:rsidRDefault="002201EF" w:rsidP="002201EF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cial supports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80B9F" w14:textId="4D5259A0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2A124" w14:textId="6B451BA0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C9568" w14:textId="5541B46C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4C7A85" w14:textId="701EE646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2201EF" w:rsidRPr="00EA3A7A" w14:paraId="798562C2" w14:textId="77777777" w:rsidTr="00652447">
        <w:trPr>
          <w:trHeight w:val="243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8EE37" w14:textId="2F1C2055" w:rsidR="002201EF" w:rsidRPr="00EA3A7A" w:rsidRDefault="002201EF" w:rsidP="002201EF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01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lepsychology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76A3A" w14:textId="54B37145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32064" w14:textId="030D3C56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E76C4" w14:textId="2DD061AC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FF2041" w14:textId="6C7507FF" w:rsidR="002201EF" w:rsidRPr="00EA3A7A" w:rsidRDefault="002201EF" w:rsidP="002927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2201EF" w:rsidRPr="00EA3A7A" w14:paraId="6CE460C9" w14:textId="77777777" w:rsidTr="00EA3A7A">
        <w:trPr>
          <w:trHeight w:val="320"/>
        </w:trPr>
        <w:tc>
          <w:tcPr>
            <w:tcW w:w="841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013D47" w14:textId="6D98CA98" w:rsidR="00652447" w:rsidRDefault="00EA3A7A" w:rsidP="002201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BCL = Child Behavior Checklist</w:t>
            </w:r>
            <w:r w:rsidR="006524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  <w:p w14:paraId="64E629F4" w14:textId="3FAA3006" w:rsidR="002201EF" w:rsidRPr="00EA3A7A" w:rsidRDefault="00EA3A7A" w:rsidP="002201E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A3A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 = odds ratio.</w:t>
            </w:r>
          </w:p>
        </w:tc>
      </w:tr>
    </w:tbl>
    <w:p w14:paraId="6CF70A08" w14:textId="77777777" w:rsidR="002201EF" w:rsidRPr="002201EF" w:rsidRDefault="002201EF">
      <w:pPr>
        <w:rPr>
          <w:rFonts w:ascii="Times New Roman" w:hAnsi="Times New Roman" w:cs="Times New Roman"/>
        </w:rPr>
      </w:pPr>
    </w:p>
    <w:sectPr w:rsidR="002201EF" w:rsidRPr="002201EF" w:rsidSect="0044541D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341E63" w14:textId="77777777" w:rsidR="00CB716E" w:rsidRDefault="00CB716E" w:rsidP="00652447">
      <w:r>
        <w:separator/>
      </w:r>
    </w:p>
  </w:endnote>
  <w:endnote w:type="continuationSeparator" w:id="0">
    <w:p w14:paraId="5574D47F" w14:textId="77777777" w:rsidR="00CB716E" w:rsidRDefault="00CB716E" w:rsidP="00652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74C861" w14:textId="77777777" w:rsidR="00CB716E" w:rsidRDefault="00CB716E" w:rsidP="00652447">
      <w:r>
        <w:separator/>
      </w:r>
    </w:p>
  </w:footnote>
  <w:footnote w:type="continuationSeparator" w:id="0">
    <w:p w14:paraId="0E74F444" w14:textId="77777777" w:rsidR="00CB716E" w:rsidRDefault="00CB716E" w:rsidP="0065244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78C3E1" w14:textId="3459B0A4" w:rsidR="00652447" w:rsidRDefault="00652447">
    <w:pPr>
      <w:pStyle w:val="Header"/>
    </w:pPr>
    <w:r>
      <w:t>SUPPLEMENTAL TAB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1EF"/>
    <w:rsid w:val="000D1560"/>
    <w:rsid w:val="000D2F71"/>
    <w:rsid w:val="002201EF"/>
    <w:rsid w:val="00292754"/>
    <w:rsid w:val="002E6CD0"/>
    <w:rsid w:val="003E461B"/>
    <w:rsid w:val="0044541D"/>
    <w:rsid w:val="00652447"/>
    <w:rsid w:val="007F6D8A"/>
    <w:rsid w:val="008834C0"/>
    <w:rsid w:val="008D2324"/>
    <w:rsid w:val="009A549B"/>
    <w:rsid w:val="009E26A8"/>
    <w:rsid w:val="00AA29AD"/>
    <w:rsid w:val="00B6468F"/>
    <w:rsid w:val="00CB716E"/>
    <w:rsid w:val="00DC32C2"/>
    <w:rsid w:val="00EA3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D60CB"/>
  <w15:chartTrackingRefBased/>
  <w15:docId w15:val="{67C7AF3D-FC29-2242-878B-98FED26C2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01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01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01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01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01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01E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01E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01E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01E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01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01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01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01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01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01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01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01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01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01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01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01E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01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01E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01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01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01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01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01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01E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524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2447"/>
  </w:style>
  <w:style w:type="paragraph" w:styleId="Footer">
    <w:name w:val="footer"/>
    <w:basedOn w:val="Normal"/>
    <w:link w:val="FooterChar"/>
    <w:uiPriority w:val="99"/>
    <w:unhideWhenUsed/>
    <w:rsid w:val="006524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24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719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Vazquez</dc:creator>
  <cp:keywords/>
  <dc:description/>
  <cp:lastModifiedBy>Jan Louis Non</cp:lastModifiedBy>
  <cp:revision>7</cp:revision>
  <dcterms:created xsi:type="dcterms:W3CDTF">2024-07-01T18:28:00Z</dcterms:created>
  <dcterms:modified xsi:type="dcterms:W3CDTF">2025-05-19T14:18:00Z</dcterms:modified>
</cp:coreProperties>
</file>